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3B83EA" w14:textId="7824BE00" w:rsidR="005B0507" w:rsidRDefault="005B0507" w:rsidP="005B0507">
      <w:pPr>
        <w:rPr>
          <w:rFonts w:ascii="Times New Roman" w:hAnsi="Times New Roman"/>
          <w:sz w:val="24"/>
          <w:szCs w:val="24"/>
        </w:rPr>
      </w:pPr>
      <w:r w:rsidRPr="007A337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8</w:t>
      </w:r>
      <w:r w:rsidRPr="005B0507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Pr="007A337D">
        <w:rPr>
          <w:rFonts w:ascii="Times New Roman" w:hAnsi="Times New Roman"/>
          <w:b/>
          <w:sz w:val="24"/>
          <w:szCs w:val="24"/>
        </w:rPr>
        <w:t>Table</w:t>
      </w:r>
      <w:bookmarkEnd w:id="0"/>
      <w:r w:rsidRPr="007A337D"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Targeted validity verification of LC-MS based metabolomics and lipidomics</w:t>
      </w:r>
    </w:p>
    <w:tbl>
      <w:tblPr>
        <w:tblStyle w:val="GridTable4-Accent11"/>
        <w:tblpPr w:leftFromText="181" w:rightFromText="181" w:vertAnchor="text" w:horzAnchor="margin" w:tblpY="165"/>
        <w:tblW w:w="0" w:type="auto"/>
        <w:tblLook w:val="04A0" w:firstRow="1" w:lastRow="0" w:firstColumn="1" w:lastColumn="0" w:noHBand="0" w:noVBand="1"/>
      </w:tblPr>
      <w:tblGrid>
        <w:gridCol w:w="1601"/>
        <w:gridCol w:w="707"/>
        <w:gridCol w:w="2616"/>
        <w:gridCol w:w="769"/>
        <w:gridCol w:w="844"/>
        <w:gridCol w:w="844"/>
        <w:gridCol w:w="576"/>
        <w:gridCol w:w="496"/>
        <w:gridCol w:w="563"/>
      </w:tblGrid>
      <w:tr w:rsidR="005B0507" w14:paraId="3783F6C8" w14:textId="77777777" w:rsidTr="004B2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409DA6" w14:textId="77777777" w:rsidR="005B0507" w:rsidRDefault="005B0507" w:rsidP="004B2456">
            <w:pPr>
              <w:spacing w:after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Approach</w:t>
            </w:r>
          </w:p>
        </w:tc>
        <w:tc>
          <w:tcPr>
            <w:tcW w:w="70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ECA386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Matrix</w:t>
            </w:r>
          </w:p>
        </w:tc>
        <w:tc>
          <w:tcPr>
            <w:tcW w:w="261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94A2AB0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Compound name</w:t>
            </w:r>
          </w:p>
        </w:tc>
        <w:tc>
          <w:tcPr>
            <w:tcW w:w="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D548811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T</w:t>
            </w:r>
          </w:p>
        </w:tc>
        <w:tc>
          <w:tcPr>
            <w:tcW w:w="0" w:type="auto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F4BDC0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kern w:val="24"/>
                <w:sz w:val="16"/>
                <w:szCs w:val="16"/>
              </w:rPr>
            </w:pPr>
            <w:r>
              <w:rPr>
                <w:i/>
                <w:kern w:val="24"/>
                <w:sz w:val="16"/>
                <w:szCs w:val="16"/>
              </w:rPr>
              <w:t>Area</w:t>
            </w:r>
          </w:p>
          <w:p w14:paraId="0E207D31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kern w:val="24"/>
                <w:sz w:val="16"/>
                <w:szCs w:val="16"/>
              </w:rPr>
            </w:pPr>
            <w:r>
              <w:rPr>
                <w:i/>
                <w:kern w:val="24"/>
                <w:sz w:val="16"/>
                <w:szCs w:val="16"/>
              </w:rPr>
              <w:t>(AUC)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6F7FD2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 xml:space="preserve">Mass accuracy </w:t>
            </w:r>
          </w:p>
          <w:p w14:paraId="4387458C" w14:textId="77777777" w:rsidR="005B0507" w:rsidRDefault="005B0507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(ppm)</w:t>
            </w:r>
          </w:p>
        </w:tc>
      </w:tr>
      <w:tr w:rsidR="005B0507" w14:paraId="15CB8F8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9F3836" w14:textId="77777777" w:rsidR="005B0507" w:rsidRDefault="005B0507" w:rsidP="004B2456">
            <w:pPr>
              <w:spacing w:after="0" w:line="240" w:lineRule="auto"/>
              <w:rPr>
                <w:color w:val="FFFFFF" w:themeColor="background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33C5C7C" w14:textId="77777777" w:rsidR="005B0507" w:rsidRDefault="005B0507" w:rsidP="004B24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B4FE54" w14:textId="77777777" w:rsidR="005B0507" w:rsidRDefault="005B0507" w:rsidP="004B24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color w:val="FFFFFF" w:themeColor="background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1"/>
            <w:vAlign w:val="center"/>
            <w:hideMark/>
          </w:tcPr>
          <w:p w14:paraId="438DAAF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FFFF" w:themeColor="background1"/>
                <w:kern w:val="24"/>
                <w:sz w:val="16"/>
                <w:szCs w:val="16"/>
              </w:rPr>
            </w:pPr>
            <w:r>
              <w:rPr>
                <w:bCs/>
                <w:color w:val="FFFFFF" w:themeColor="background1"/>
                <w:kern w:val="24"/>
                <w:sz w:val="16"/>
                <w:szCs w:val="16"/>
              </w:rPr>
              <w:t>RSD (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1"/>
            <w:vAlign w:val="center"/>
            <w:hideMark/>
          </w:tcPr>
          <w:p w14:paraId="2CE4A66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FFFFFF" w:themeColor="background1"/>
                <w:kern w:val="24"/>
                <w:sz w:val="16"/>
                <w:szCs w:val="16"/>
              </w:rPr>
            </w:pPr>
            <w:r>
              <w:rPr>
                <w:bCs/>
                <w:color w:val="FFFFFF" w:themeColor="background1"/>
                <w:kern w:val="24"/>
                <w:sz w:val="16"/>
                <w:szCs w:val="16"/>
              </w:rPr>
              <w:t>Av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1"/>
            <w:vAlign w:val="center"/>
            <w:hideMark/>
          </w:tcPr>
          <w:p w14:paraId="5AD009F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FFFF" w:themeColor="background1"/>
                <w:kern w:val="24"/>
                <w:sz w:val="16"/>
                <w:szCs w:val="16"/>
              </w:rPr>
            </w:pPr>
            <w:r>
              <w:rPr>
                <w:bCs/>
                <w:color w:val="FFFFFF" w:themeColor="background1"/>
                <w:kern w:val="24"/>
                <w:sz w:val="16"/>
                <w:szCs w:val="16"/>
              </w:rPr>
              <w:t>Stdev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1"/>
            <w:vAlign w:val="center"/>
            <w:hideMark/>
          </w:tcPr>
          <w:p w14:paraId="7A1A448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FFFFFF" w:themeColor="background1"/>
                <w:kern w:val="24"/>
                <w:sz w:val="16"/>
                <w:szCs w:val="16"/>
              </w:rPr>
            </w:pPr>
            <w:r>
              <w:rPr>
                <w:bCs/>
                <w:color w:val="FFFFFF" w:themeColor="background1"/>
                <w:kern w:val="24"/>
                <w:sz w:val="16"/>
                <w:szCs w:val="16"/>
              </w:rPr>
              <w:t>RSD (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1"/>
            <w:vAlign w:val="center"/>
            <w:hideMark/>
          </w:tcPr>
          <w:p w14:paraId="5CC4EBE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FFFF" w:themeColor="background1"/>
                <w:kern w:val="24"/>
                <w:sz w:val="16"/>
                <w:szCs w:val="16"/>
              </w:rPr>
            </w:pPr>
            <w:r>
              <w:rPr>
                <w:bCs/>
                <w:color w:val="FFFFFF" w:themeColor="background1"/>
                <w:kern w:val="24"/>
                <w:sz w:val="16"/>
                <w:szCs w:val="16"/>
              </w:rPr>
              <w:t>Av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472C4" w:themeFill="accent1"/>
            <w:vAlign w:val="center"/>
            <w:hideMark/>
          </w:tcPr>
          <w:p w14:paraId="099AE18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FFFFFF" w:themeColor="background1"/>
                <w:kern w:val="24"/>
                <w:sz w:val="16"/>
                <w:szCs w:val="16"/>
              </w:rPr>
            </w:pPr>
            <w:r>
              <w:rPr>
                <w:bCs/>
                <w:i/>
                <w:color w:val="FFFFFF" w:themeColor="background1"/>
                <w:kern w:val="24"/>
                <w:sz w:val="16"/>
                <w:szCs w:val="16"/>
              </w:rPr>
              <w:t>Stdev</w:t>
            </w:r>
          </w:p>
        </w:tc>
      </w:tr>
      <w:tr w:rsidR="005B0507" w14:paraId="173F2FD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D4DF57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2CE1A9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DED63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C(16:0/16:0)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CCE13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E8974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.23E+07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601584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90E+06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CA4D74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01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E3110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67</w:t>
            </w:r>
          </w:p>
        </w:tc>
        <w:tc>
          <w:tcPr>
            <w:tcW w:w="0" w:type="auto"/>
            <w:tcBorders>
              <w:top w:val="single" w:sz="4" w:space="0" w:color="FFFFFF" w:themeColor="background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4107AA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77</w:t>
            </w:r>
          </w:p>
        </w:tc>
      </w:tr>
      <w:tr w:rsidR="005B0507" w14:paraId="337A6B5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E1B21A5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1E6AF4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DF05D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C(16:0/20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BEFFB2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82A5D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8.95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2001A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0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9EBCBC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5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5F4FA3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3.8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2FEBE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32</w:t>
            </w:r>
          </w:p>
        </w:tc>
      </w:tr>
      <w:tr w:rsidR="005B0507" w14:paraId="61DEAB7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A74C1D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C3D621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EA1369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Cp(34:2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3F7560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ABE47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.05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68A3B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9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45E62E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.0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04F83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7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B2DD3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81</w:t>
            </w:r>
          </w:p>
        </w:tc>
      </w:tr>
      <w:tr w:rsidR="005B0507" w14:paraId="6C7310F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6654F3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79DFB4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BCBE8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E(16:0/18:1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E56F8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F4298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6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EA865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2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A31D24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9.9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45D2A6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52FF91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75</w:t>
            </w:r>
          </w:p>
        </w:tc>
      </w:tr>
      <w:tr w:rsidR="005B0507" w14:paraId="35280B7F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55E9D0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9BA487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A79F46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E(18:0/20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A2466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7474C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74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AFC99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1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D53F2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8.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E5B0B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8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4B815C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65</w:t>
            </w:r>
          </w:p>
        </w:tc>
      </w:tr>
      <w:tr w:rsidR="005B0507" w14:paraId="726BA15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C4DD45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0D6DE5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1CDBA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E(p16:0/18:1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422FE3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7F637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9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B16A96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7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6E065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9.7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AF7539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7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4D881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81</w:t>
            </w:r>
          </w:p>
        </w:tc>
      </w:tr>
      <w:tr w:rsidR="005B0507" w14:paraId="109F47C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197A85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A7E1A2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2BE423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E(p16:0/20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FE9E4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E0AFE6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0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CDC15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4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E7F8C1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0.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2EF60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6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AA1149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49</w:t>
            </w:r>
          </w:p>
        </w:tc>
      </w:tr>
      <w:tr w:rsidR="005B0507" w14:paraId="1C2C4709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991B19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556402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E7D34A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I(16:0/18:1) (NH3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A17D7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E58532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6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D7A7C6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3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03134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3.4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0628B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7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B558DC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90</w:t>
            </w:r>
          </w:p>
        </w:tc>
      </w:tr>
      <w:tr w:rsidR="005B0507" w14:paraId="740194A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9ADEBF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042A924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5FA352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I(18:0/20:4) (NH3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809411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2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12704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72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C6985A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12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738D37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1.2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A159C3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1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16492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3.01</w:t>
            </w:r>
          </w:p>
        </w:tc>
      </w:tr>
      <w:tr w:rsidR="005B0507" w14:paraId="6352074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BB137B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8B442C6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727C2D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C(22:5/0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12807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D674C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6.67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4B98B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1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2E7FD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1.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EA5EE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5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E468B1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58</w:t>
            </w:r>
          </w:p>
        </w:tc>
      </w:tr>
      <w:tr w:rsidR="005B0507" w14:paraId="1F42D84F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CED4106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4E4590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739015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E(16:0/0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0F55A9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A159F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92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C04AC3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3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4FF00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9.5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7B931C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8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B6D62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3.01</w:t>
            </w:r>
          </w:p>
        </w:tc>
      </w:tr>
      <w:tr w:rsidR="005B0507" w14:paraId="55991A3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2711A6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80DC04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9515E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DG(32:0) (NH3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C759FF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86EC9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4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306F7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7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330408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3.2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286C4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9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CE0B6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3.20</w:t>
            </w:r>
          </w:p>
        </w:tc>
      </w:tr>
      <w:tr w:rsidR="005B0507" w14:paraId="74F3740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D8F3346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AF045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A460D1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DG(38:5) (NH3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C72026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CD20BD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5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11D37B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4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EE02B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5.5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EB5E5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8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98F992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79</w:t>
            </w:r>
          </w:p>
        </w:tc>
      </w:tr>
      <w:tr w:rsidR="005B0507" w14:paraId="77EB2B2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AB77BA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C105FC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B38586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cholesterol (-H2O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BA31BF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B758CD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57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7A88BA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83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01D84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8.8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9D2595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5.1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B9E74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3.46</w:t>
            </w:r>
          </w:p>
        </w:tc>
      </w:tr>
      <w:tr w:rsidR="005B0507" w14:paraId="3F8191C7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3E310D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90AFA2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52C6EE9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TG(52:1) (NH3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4A79CF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3D6BA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44E+0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588B5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8.8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7E5503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6.1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342DA6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C21A8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99</w:t>
            </w:r>
          </w:p>
        </w:tc>
      </w:tr>
      <w:tr w:rsidR="005B0507" w14:paraId="5642871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8C2511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1AEACDE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2A604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SM(d18:1/18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5BC039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8E1D3F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.7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A8DF2C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8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A808A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9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5FA26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7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6E6908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80</w:t>
            </w:r>
          </w:p>
        </w:tc>
      </w:tr>
      <w:tr w:rsidR="005B0507" w14:paraId="7F179E21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145269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4E672B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7CC3DC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Cer(d18:1/16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6B174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46978F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7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52FBD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20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944BF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8.4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B32E29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7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2B02D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76</w:t>
            </w:r>
          </w:p>
        </w:tc>
      </w:tr>
      <w:tr w:rsidR="005B0507" w14:paraId="5E6FD1B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81A5D8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682387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CBC165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HexCer(d18:1/18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B14EB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B26614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6.71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A6FD37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4.9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F1045D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.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52FE6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F7687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72</w:t>
            </w:r>
          </w:p>
        </w:tc>
      </w:tr>
      <w:tr w:rsidR="005B0507" w14:paraId="5A0EF853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2CDE2C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F82B39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4301E3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HexHexCer(d18:1/24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5031E1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3A5F52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4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B9C33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5.90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83C33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7.0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E5F17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8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6D818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90</w:t>
            </w:r>
          </w:p>
        </w:tc>
      </w:tr>
      <w:tr w:rsidR="005B0507" w14:paraId="18EBE9C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B5971A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169E3EC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59767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HexNAcHexHexHexCer(d18:1/18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220FF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2CA60A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3.34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EAA0D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7.11E+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C28239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1.2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AEAB53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36085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60</w:t>
            </w:r>
          </w:p>
        </w:tc>
      </w:tr>
      <w:tr w:rsidR="005B0507" w14:paraId="4A07B55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D7317E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369F39B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B35B9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NeuAcHexHexCer(d18:1/18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CDD1B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3F2A70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.35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EFFAB8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2.59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165873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19.2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01CD0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4.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247E2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nl-BE"/>
              </w:rPr>
              <w:t>2.81</w:t>
            </w:r>
          </w:p>
        </w:tc>
      </w:tr>
      <w:tr w:rsidR="005B0507" w14:paraId="6883669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4C4C66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BFBA08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F4934D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C(16:0/16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7D6DA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4E587F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9F2F0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99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DC273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1.3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DDA272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2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51BD9E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1</w:t>
            </w:r>
          </w:p>
        </w:tc>
      </w:tr>
      <w:tr w:rsidR="005B0507" w14:paraId="3E6F0DA3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404338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039BF7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273615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C(16:0/20:4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6A456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AF4B5B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4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EC03A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5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54CCC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.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D41919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77C164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6</w:t>
            </w:r>
          </w:p>
        </w:tc>
      </w:tr>
      <w:tr w:rsidR="005B0507" w14:paraId="3675614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56B056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5BA019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DB4C1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Cp(34:2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036A4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10B75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155D85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8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58B49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0.6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14761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70358E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8</w:t>
            </w:r>
          </w:p>
        </w:tc>
      </w:tr>
      <w:tr w:rsidR="005B0507" w14:paraId="5E67273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0214A0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8214CE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8FFE6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E(16:0/18:1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1F900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E4675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9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D5DE49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17B9E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1.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443B4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A2AA2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6</w:t>
            </w:r>
          </w:p>
        </w:tc>
      </w:tr>
      <w:tr w:rsidR="005B0507" w14:paraId="6BBE6C7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6590D0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15686EA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8274A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E(18:0/20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AC22CF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43FB1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3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036DE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39C0FA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.0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10961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9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85ABAD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7</w:t>
            </w:r>
          </w:p>
        </w:tc>
      </w:tr>
      <w:tr w:rsidR="005B0507" w14:paraId="4E66F1B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3552C4B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590D8F0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DF690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E(p16:0/18:1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CCE31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3005D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5D4DA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78776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7.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B8A6B2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3EDB1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2</w:t>
            </w:r>
          </w:p>
        </w:tc>
      </w:tr>
      <w:tr w:rsidR="005B0507" w14:paraId="663EF7F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E53F1D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570ADD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EC95BC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E(p16:0/20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DD1EEB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C039D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6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772EF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2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5289D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4.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7F909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DBD31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2</w:t>
            </w:r>
          </w:p>
        </w:tc>
      </w:tr>
      <w:tr w:rsidR="005B0507" w14:paraId="1F966DB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8BAD4C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81DCA3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FA4D34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I(16:0/18:1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70A49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F6854B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9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8681A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3283AE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7.6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968B75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14D5A8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04</w:t>
            </w:r>
          </w:p>
        </w:tc>
      </w:tr>
      <w:tr w:rsidR="005B0507" w14:paraId="2429E922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8FBF7AB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559546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F08DCB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I(18:0/20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2087A1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4109A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43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1BBC6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1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16D35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2.2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9B6A55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EF1FAA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2</w:t>
            </w:r>
          </w:p>
        </w:tc>
      </w:tr>
      <w:tr w:rsidR="005B0507" w14:paraId="56FD215F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6E1789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2DD393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E9AC1B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S(38:4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E7C649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52B09E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79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F28E7F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9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570BC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.3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96AA0B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AA354E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7</w:t>
            </w:r>
          </w:p>
        </w:tc>
      </w:tr>
      <w:tr w:rsidR="005B0507" w14:paraId="11CD104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7F6123A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626174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58FC2E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C(16:0/0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6CF395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6D6B2A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900BB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2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1EC9B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8.2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22D681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9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FF28C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13</w:t>
            </w:r>
          </w:p>
        </w:tc>
      </w:tr>
      <w:tr w:rsidR="005B0507" w14:paraId="75A6722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2F61212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51FEF5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2DBC4B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C(22:5/0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9D520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C5FB22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2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42481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6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D3ECC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8.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303D8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0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5B541B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3</w:t>
            </w:r>
          </w:p>
        </w:tc>
      </w:tr>
      <w:tr w:rsidR="005B0507" w14:paraId="65AE5E32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D7715B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C89FB5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47CAA06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E(16:0/0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938B7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59FB3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706720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85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51274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0.2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5B784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921EDD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9</w:t>
            </w:r>
          </w:p>
        </w:tc>
      </w:tr>
      <w:tr w:rsidR="005B0507" w14:paraId="7068F296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D607F2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F9DC19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7D6D1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E(22:5/0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3CF0C8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9209CF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3193C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7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001FE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0.9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D4A12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B36626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4</w:t>
            </w:r>
          </w:p>
        </w:tc>
      </w:tr>
      <w:tr w:rsidR="005B0507" w14:paraId="431783F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52F4C1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287FCD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FB3A5E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SM(d18:1/18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FAEA7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201983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2387C2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BFFA15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6.3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DC35E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9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0DCA5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9</w:t>
            </w:r>
          </w:p>
        </w:tc>
      </w:tr>
      <w:tr w:rsidR="005B0507" w14:paraId="11EC041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82F060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F0652B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9F33B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er(d18:1/16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90683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FA294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1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40F07F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FB2B51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1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5DA7CD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F4083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4</w:t>
            </w:r>
          </w:p>
        </w:tc>
      </w:tr>
      <w:tr w:rsidR="005B0507" w14:paraId="77625F5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65C59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5A068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B92642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exCer(d18:1/18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2FD9B2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36E81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3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3726C8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BB783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6.4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0101F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B5755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7</w:t>
            </w:r>
          </w:p>
        </w:tc>
      </w:tr>
      <w:tr w:rsidR="005B0507" w14:paraId="40C9EF23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3EF9DCA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A850F7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B04F0F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exHexCer(d18:1/24:0) (formate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D5B6B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CF29C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83747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09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17CEA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7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C5F92D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1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91287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08</w:t>
            </w:r>
          </w:p>
        </w:tc>
      </w:tr>
      <w:tr w:rsidR="005B0507" w14:paraId="3A62743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DE7FB5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7A2FCF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CF9C4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exNAcHexHexHexCer(d18:1/18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ABE02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9C3428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41E+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DD549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3E+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03339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DF290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6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D35F77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46</w:t>
            </w:r>
          </w:p>
        </w:tc>
      </w:tr>
      <w:tr w:rsidR="005B0507" w14:paraId="1CB1251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E11CE8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C2CFBB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C274A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NeuAcHexHexCer(d18:1/18:0)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302E3B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0E6DFA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1E493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7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EC2E2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5.9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7B47B1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2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E22BA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26</w:t>
            </w:r>
          </w:p>
        </w:tc>
      </w:tr>
      <w:tr w:rsidR="005B0507" w14:paraId="6D9056D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E7EBF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5561EA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49A246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18: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873477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989044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9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76218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F072E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3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742F3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143B55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0</w:t>
            </w:r>
          </w:p>
        </w:tc>
      </w:tr>
      <w:tr w:rsidR="005B0507" w14:paraId="47AC8CD4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55F811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Lipid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BE74DC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A0AF82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20: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679AF4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45C7E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11C61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E9923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5.1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9BE9E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682DA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3</w:t>
            </w:r>
          </w:p>
        </w:tc>
      </w:tr>
      <w:tr w:rsidR="005B0507" w14:paraId="171AC5D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1A3721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65CA45D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1B1A4C9E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FA122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6974A5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3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0AF1B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7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FE7258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198CE5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4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31C9E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5</w:t>
            </w:r>
          </w:p>
        </w:tc>
      </w:tr>
      <w:tr w:rsidR="005B0507" w14:paraId="5B70FA8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9254BD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DB0C1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3C6B7C70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91A35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34F5F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0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2CD9E2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39850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4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AB13A3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2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C13B76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55</w:t>
            </w:r>
          </w:p>
        </w:tc>
      </w:tr>
      <w:tr w:rsidR="005B0507" w14:paraId="438C2E5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848321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4B73BE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482F88C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ipp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85D99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CF961A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25124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8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73BCF6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900AB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8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F8E59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57</w:t>
            </w:r>
          </w:p>
        </w:tc>
      </w:tr>
      <w:tr w:rsidR="005B0507" w14:paraId="196F019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3DA95B2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3ADC28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C0D82D9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affe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61A0B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5E625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97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EEAA3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051CA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2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292B9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9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7A933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21</w:t>
            </w:r>
          </w:p>
        </w:tc>
      </w:tr>
      <w:tr w:rsidR="005B0507" w14:paraId="3FEA9F1E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9C0E4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7DCF4F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02AE778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henylacetamid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A2C610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393A52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2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33EF4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56E+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D6F91B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C37182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5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A5E90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06</w:t>
            </w:r>
          </w:p>
        </w:tc>
      </w:tr>
      <w:tr w:rsidR="005B0507" w14:paraId="4BBA7F4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E7245B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C6A847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6D686EB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antothen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6B759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8BBE8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0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7185D1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7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CB8095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5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4BC55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5.1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DEA05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5.26</w:t>
            </w:r>
          </w:p>
        </w:tc>
      </w:tr>
      <w:tr w:rsidR="005B0507" w14:paraId="223F9E0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CB2884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82428A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1E383C0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E62A1C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E5C1C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0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47279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6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C685D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09C64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0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A094F9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58</w:t>
            </w:r>
          </w:p>
        </w:tc>
      </w:tr>
      <w:tr w:rsidR="005B0507" w14:paraId="4A472B0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D9DB57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47E1B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EABD00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Acetylcarnit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058512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2DBF8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5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1A462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0266B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3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2C445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9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45A13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5.17</w:t>
            </w:r>
          </w:p>
        </w:tc>
      </w:tr>
      <w:tr w:rsidR="005B0507" w14:paraId="594A64B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74B6AAA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347C68A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3985A4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Methyladen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6CB12F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7A3F6D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41267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0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6C879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6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C9B14E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7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47CF83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35</w:t>
            </w:r>
          </w:p>
        </w:tc>
      </w:tr>
      <w:tr w:rsidR="005B0507" w14:paraId="37DF6E7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6059B9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02DC52B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6F1E50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henylala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EB1DD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EE5CAE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5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0A6DAE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3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28FD4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B8A58F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9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83444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30</w:t>
            </w:r>
          </w:p>
        </w:tc>
      </w:tr>
      <w:tr w:rsidR="005B0507" w14:paraId="7ECAB9B3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19DFC8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4ECFE4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2E4286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he Ph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EF219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E8180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9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EDFE7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48BB4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9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44A62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8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A6CB1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25</w:t>
            </w:r>
          </w:p>
        </w:tc>
      </w:tr>
      <w:tr w:rsidR="005B0507" w14:paraId="4453FD7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24301A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FA29C90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3C5D0BB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almitoyl lysophosphatidylchol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9654C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400B9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84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09BF3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9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EF9FB5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72B5E2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4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5C8683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16</w:t>
            </w:r>
          </w:p>
        </w:tc>
      </w:tr>
      <w:tr w:rsidR="005B0507" w14:paraId="4BAB199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52EDFF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lastRenderedPageBreak/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5319F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917EFA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ortisol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65181C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FEBA9C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3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EDCD08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23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839469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8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556CB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0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377C5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5.39</w:t>
            </w:r>
          </w:p>
        </w:tc>
      </w:tr>
      <w:tr w:rsidR="005B0507" w14:paraId="16AE8BE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E01577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486925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09A88FA3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Decanoyl-carnit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9B220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474464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9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BB8B0F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69BCC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5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7C48C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5.3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FFF6D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30</w:t>
            </w:r>
          </w:p>
        </w:tc>
      </w:tr>
      <w:tr w:rsidR="005B0507" w14:paraId="7775744D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13ABE7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5A8C98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3746DBD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ypoxanth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46B89C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C90D77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6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BA6604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C81CD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4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06718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23E9F6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18</w:t>
            </w:r>
          </w:p>
        </w:tc>
      </w:tr>
      <w:tr w:rsidR="005B0507" w14:paraId="60B1DDC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FFB97EB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2000C9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76EF6D7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Kynure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4871E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46CA4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8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CB602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11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B33DDB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3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FCE1F8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8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19D758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21</w:t>
            </w:r>
          </w:p>
        </w:tc>
      </w:tr>
      <w:tr w:rsidR="005B0507" w14:paraId="58E81AC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2962E8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683C7F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389AF6D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itrull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BFB90A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4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CE969F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5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19379B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45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B0DF2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3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96DE98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6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A4E4B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74</w:t>
            </w:r>
          </w:p>
        </w:tc>
      </w:tr>
      <w:tr w:rsidR="005B0507" w14:paraId="2005574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B58F2C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E66A0F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23B354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Aden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47781C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BB078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78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1CF50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7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EFDFD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1.5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6BD31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8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8ED16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7.06</w:t>
            </w:r>
          </w:p>
        </w:tc>
      </w:tr>
      <w:tr w:rsidR="005B0507" w14:paraId="064F09F8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7F140D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D5144F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1D038F6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N-Acetyl-L-Histid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C25FEC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ACB24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3F088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9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136331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5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753380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1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9A08C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97</w:t>
            </w:r>
          </w:p>
        </w:tc>
      </w:tr>
      <w:tr w:rsidR="005B0507" w14:paraId="52C8ED8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13E1C8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6D8372F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C9FA5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Xanth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296980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653210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E2602B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4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3443C1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9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BC13A8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EF0466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3</w:t>
            </w:r>
          </w:p>
        </w:tc>
      </w:tr>
      <w:tr w:rsidR="005B0507" w14:paraId="51D1903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14E0CC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A4DA80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033FE0C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Dimethyl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5A5C7B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3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ECC11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7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CB97A7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9BBD3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BB5966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7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56ED1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73</w:t>
            </w:r>
          </w:p>
        </w:tc>
      </w:tr>
      <w:tr w:rsidR="005B0507" w14:paraId="701FCAB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F97B07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593DB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A24F34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heophyll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C56C0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CE6F8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02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9A962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6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7ED11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5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27924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5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422A4F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88</w:t>
            </w:r>
          </w:p>
        </w:tc>
      </w:tr>
      <w:tr w:rsidR="005B0507" w14:paraId="73EEE54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EB165E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69E9C5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E09E8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D2DA01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637B6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9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82119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9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9E961F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5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5F01B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CD2896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1</w:t>
            </w:r>
          </w:p>
        </w:tc>
      </w:tr>
      <w:tr w:rsidR="005B0507" w14:paraId="7FA7A18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EDF987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E99AE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E838D4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ipp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5D8FD9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85B59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2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49447F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79A582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8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33ABB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4ED75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49</w:t>
            </w:r>
          </w:p>
        </w:tc>
      </w:tr>
      <w:tr w:rsidR="005B0507" w14:paraId="10C3899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CECCD7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392961D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95882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-cresol sulfat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9489F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7EC8F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1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BF0709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1C27E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3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D34651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4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182EA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6</w:t>
            </w:r>
          </w:p>
        </w:tc>
      </w:tr>
      <w:tr w:rsidR="005B0507" w14:paraId="7B2C4C3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881A75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0FE884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BE0DE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-cresol glucuronid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9289DD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63C97D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9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D9A500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0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FBE69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6.4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CB145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D8186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3</w:t>
            </w:r>
          </w:p>
        </w:tc>
      </w:tr>
      <w:tr w:rsidR="005B0507" w14:paraId="10D3D5C3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D754B1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7CEEC0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40A7D2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Salicyl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3730BB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96337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96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040517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3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820CC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.7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314A9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5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078DB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94</w:t>
            </w:r>
          </w:p>
        </w:tc>
      </w:tr>
      <w:tr w:rsidR="005B0507" w14:paraId="16B4F677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BC432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667FFB0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C8CD5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7A6A9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B589AA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6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3179B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41E+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217502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.6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6AA69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6.0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8587B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3.39</w:t>
            </w:r>
          </w:p>
        </w:tc>
      </w:tr>
      <w:tr w:rsidR="005B0507" w14:paraId="02F207E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75FEB6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5D79746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D3611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innamoylglyc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A40E1E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277BC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5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C4CD8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3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0E538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6.0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A7D39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16DF8E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7</w:t>
            </w:r>
          </w:p>
        </w:tc>
      </w:tr>
      <w:tr w:rsidR="005B0507" w14:paraId="3EEC6EA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A26619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D7BBA6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ABB1C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MPF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CFF26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392AAA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1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CAA086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211770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1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30FAA3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B030BE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2</w:t>
            </w:r>
          </w:p>
        </w:tc>
      </w:tr>
      <w:tr w:rsidR="005B0507" w14:paraId="6BBC663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F5E5032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03738E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18DB16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hol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3DAC56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AD4FC1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7D7736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7395C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2.3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45DF3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9023D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8</w:t>
            </w:r>
          </w:p>
        </w:tc>
      </w:tr>
      <w:tr w:rsidR="005B0507" w14:paraId="1C7619C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5AA4E22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184357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03B1C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Indoxylsulf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0C8FFA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A0599D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3ECA37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7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8476FC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7973E6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4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4259A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4</w:t>
            </w:r>
          </w:p>
        </w:tc>
      </w:tr>
      <w:tr w:rsidR="005B0507" w14:paraId="1E05FB7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9C7FDB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85E7E6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C23EC3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Glycochol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928E52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0ECACD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B0791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2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2178C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3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22A6C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65449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8</w:t>
            </w:r>
          </w:p>
        </w:tc>
      </w:tr>
      <w:tr w:rsidR="005B0507" w14:paraId="01D5E3E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68D32E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1E617D0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2C6F3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-Pyridox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B4477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1272F1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15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46B4C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917F2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7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C7944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98FEF2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9</w:t>
            </w:r>
          </w:p>
        </w:tc>
      </w:tr>
      <w:tr w:rsidR="005B0507" w14:paraId="0815DD4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5954574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A96248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03E7AE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Indolelact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9DC0C4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CFC24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7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5C15E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2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BFF92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5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CC74C7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1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CEAED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4</w:t>
            </w:r>
          </w:p>
        </w:tc>
      </w:tr>
      <w:tr w:rsidR="005B0507" w14:paraId="09641917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9D598B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251AF94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C9929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Steroid(C</w:t>
            </w:r>
            <w:r>
              <w:rPr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1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H</w:t>
            </w:r>
            <w:r>
              <w:rPr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34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O</w:t>
            </w:r>
            <w:r>
              <w:rPr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)-sulfat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A096BD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7A1D4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C1D31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1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7CB9F8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1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9B2C74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94614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2</w:t>
            </w:r>
          </w:p>
        </w:tc>
      </w:tr>
      <w:tr w:rsidR="005B0507" w14:paraId="4DDA040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023415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38EE3CD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BC5FB9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he Ph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5520B6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8C3AB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6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9B4950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C7247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6.5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CF803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7594C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3</w:t>
            </w:r>
          </w:p>
        </w:tc>
      </w:tr>
      <w:tr w:rsidR="005B0507" w14:paraId="5862E0E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FD9DAB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3A935B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D7F6C8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Kynure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733AD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A5A5C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95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CD64C7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5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40446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4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8CEEB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9AEF7B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6</w:t>
            </w:r>
          </w:p>
        </w:tc>
      </w:tr>
      <w:tr w:rsidR="005B0507" w14:paraId="760DB49E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45AF68D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0B16A0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3C2F4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antothen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CEDC5B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8C746B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F1A1B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5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3D4E5C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2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97F10E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AB7539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0</w:t>
            </w:r>
          </w:p>
        </w:tc>
      </w:tr>
      <w:tr w:rsidR="005B0507" w14:paraId="664F91E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6D7148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43B2DB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D55F243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Sucros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53BEF4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758134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8E9188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16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15F160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9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7DC4D8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4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997F99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27</w:t>
            </w:r>
          </w:p>
        </w:tc>
      </w:tr>
      <w:tr w:rsidR="005B0507" w14:paraId="5F6672B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59D995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A10AEE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D13411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6B3FEE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46693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3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2401F1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F60F7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9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ABC656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3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8C09F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2.66</w:t>
            </w:r>
          </w:p>
        </w:tc>
      </w:tr>
      <w:tr w:rsidR="005B0507" w14:paraId="7ACF6726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84B9C3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7B5AE20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FE5ACB5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1F869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97B9C8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9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30FE6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5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09C659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3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F2708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8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D4C67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77</w:t>
            </w:r>
          </w:p>
        </w:tc>
      </w:tr>
      <w:tr w:rsidR="005B0507" w14:paraId="17A43DE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1B5106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A43BD3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3BE2FB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ipp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2383B7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24E3DD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0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EA7336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4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6AD4A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1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6CB7F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3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DBADB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87</w:t>
            </w:r>
          </w:p>
        </w:tc>
      </w:tr>
      <w:tr w:rsidR="005B0507" w14:paraId="519B16F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2E729B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93771A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F0FBAE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Aden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9831D3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4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603CDD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FBD62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A530FA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.3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F8C34B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CF090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21</w:t>
            </w:r>
          </w:p>
        </w:tc>
      </w:tr>
      <w:tr w:rsidR="005B0507" w14:paraId="1556DB3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5CC89B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CD4EE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5A0BE7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-Indoleacet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E87780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E149FF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8490D6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59450B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6.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E9083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8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EE203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58</w:t>
            </w:r>
          </w:p>
        </w:tc>
      </w:tr>
      <w:tr w:rsidR="005B0507" w14:paraId="2DB9CDA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02387EB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E222727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F44C26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AMP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E2F54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7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E9B65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04C48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AF44D3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943905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4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057DD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29</w:t>
            </w:r>
          </w:p>
        </w:tc>
      </w:tr>
      <w:tr w:rsidR="005B0507" w14:paraId="388A44E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C13D8C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071662D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69922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affe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19D3A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D907C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0B546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8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B1AC5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C2E476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8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76D9B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77</w:t>
            </w:r>
          </w:p>
        </w:tc>
      </w:tr>
      <w:tr w:rsidR="005B0507" w14:paraId="2F4345E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B811C9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332B72F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BAA2FE3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Isobutyryl carnit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FBD89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B079A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7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39193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7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887F3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6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B85119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4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B01631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43</w:t>
            </w:r>
          </w:p>
        </w:tc>
      </w:tr>
      <w:tr w:rsidR="005B0507" w14:paraId="62C6A10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2DD224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877FD1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E344CC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-Phenylacetamid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71E20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F8224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848809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7A2FE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9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A8C348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8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FC77B0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23</w:t>
            </w:r>
          </w:p>
        </w:tc>
      </w:tr>
      <w:tr w:rsidR="005B0507" w14:paraId="3A66CD01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91CE80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4FD535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574114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N-Acetyl-L-Histid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0C8436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2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CEF2D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746872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BAEE3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1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9512C5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9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1ECB3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60</w:t>
            </w:r>
          </w:p>
        </w:tc>
      </w:tr>
      <w:tr w:rsidR="005B0507" w14:paraId="0A24482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4D378E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FD2121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0C732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Xanthuren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DA9F8C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CBAD0A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5E44E8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73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A51DB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6.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37176F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2.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EE46F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35</w:t>
            </w:r>
          </w:p>
        </w:tc>
      </w:tr>
      <w:tr w:rsidR="005B0507" w14:paraId="5928C134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CF1717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599C20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B543C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2F6C29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F93569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26DF33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3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18515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2F5073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3.1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23956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2.60</w:t>
            </w:r>
          </w:p>
        </w:tc>
      </w:tr>
      <w:tr w:rsidR="005B0507" w14:paraId="6CC7214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B88C7BA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962EA4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2C1CEF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Pantothen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2D2C7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01002E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63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14BA2A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2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AB682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4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C7CD0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7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11611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24</w:t>
            </w:r>
          </w:p>
        </w:tc>
      </w:tr>
      <w:tr w:rsidR="005B0507" w14:paraId="7E742103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E554E4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9A9DD2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496F532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E493D9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7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CC3C5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7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34C7A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BDD167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BB4565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2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60D91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0.29</w:t>
            </w:r>
          </w:p>
        </w:tc>
      </w:tr>
      <w:tr w:rsidR="005B0507" w14:paraId="21243918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8236700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1334F08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86BAC3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Acetylcarnit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5B995D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BB5277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FB74D4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2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61C893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FC8D68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4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DAC0D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43</w:t>
            </w:r>
          </w:p>
        </w:tc>
      </w:tr>
      <w:tr w:rsidR="005B0507" w14:paraId="2C88D8B7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5AF0A6A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72F3CE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A4147AF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-Methyladen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567DA8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C36E0E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5EEDC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D5192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7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E31CA0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8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7211E0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1.59</w:t>
            </w:r>
          </w:p>
        </w:tc>
      </w:tr>
      <w:tr w:rsidR="005B0507" w14:paraId="5E127D0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8EEC1D8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+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A8F3B6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3E5F61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Niacinamid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1FBCB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9837F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7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A8A78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01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72F858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.7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21D78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2.7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55D67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 w:themeColor="text1"/>
                <w:kern w:val="24"/>
                <w:sz w:val="16"/>
                <w:szCs w:val="16"/>
                <w:lang w:val="nl-BE"/>
              </w:rPr>
              <w:t>2.25</w:t>
            </w:r>
          </w:p>
        </w:tc>
      </w:tr>
      <w:tr w:rsidR="005B0507" w14:paraId="6D42B1D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65487C3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3E8F91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BA9ACFE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N-Acetylaspartat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5E75F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DE19CCB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0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348D37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E54D2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2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CDB19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5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C23320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13</w:t>
            </w:r>
          </w:p>
        </w:tc>
      </w:tr>
      <w:tr w:rsidR="005B0507" w14:paraId="0874EF0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2ACB48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697A1C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225076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99232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E56B5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7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E55192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1B35D2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909E64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5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BD5143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1.25</w:t>
            </w:r>
          </w:p>
        </w:tc>
      </w:tr>
      <w:tr w:rsidR="005B0507" w14:paraId="031ACCE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90294B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3111584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0173304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10375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3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828B24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C4BCAF2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15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2B583A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885A0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F3DABA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7</w:t>
            </w:r>
          </w:p>
        </w:tc>
      </w:tr>
      <w:tr w:rsidR="005B0507" w14:paraId="62A6D78D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6340175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428A4D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647A46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AMP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7B631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994D7A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2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E22C06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8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63CA80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8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07089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E20A0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3</w:t>
            </w:r>
          </w:p>
        </w:tc>
      </w:tr>
      <w:tr w:rsidR="005B0507" w14:paraId="00A2BA8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5A81A7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D0CCDD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3F4216F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Xanthos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578A5E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80648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86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9D8D4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4278E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425C72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8571A8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2</w:t>
            </w:r>
          </w:p>
        </w:tc>
      </w:tr>
      <w:tr w:rsidR="005B0507" w14:paraId="4CCC4133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DDB0AC2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738B162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34F9DA30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Tryptophan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034384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5F0722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16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EA15E0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37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FA0C84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2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62FF2D4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883A13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3</w:t>
            </w:r>
          </w:p>
        </w:tc>
      </w:tr>
      <w:tr w:rsidR="005B0507" w14:paraId="0E762AA3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52EE1E4A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140CD1C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AD8916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Sinap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4F6C5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EFC47D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5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F5C8487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94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B551A31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1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ADA9A0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F54ACC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40</w:t>
            </w:r>
          </w:p>
        </w:tc>
      </w:tr>
      <w:tr w:rsidR="005B0507" w14:paraId="488359C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64E73D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ABF345B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4486FCF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affe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9F62F7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88BFB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D2F2871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2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2F5EE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2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558947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7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447D2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0</w:t>
            </w:r>
          </w:p>
        </w:tc>
      </w:tr>
      <w:tr w:rsidR="005B0507" w14:paraId="7EA3A60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2170752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880B631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7CDA7B1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Indoxylsulf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B14D5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0EFF12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57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003E92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61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114FBB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2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D08E8A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9D1BF4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6</w:t>
            </w:r>
          </w:p>
        </w:tc>
      </w:tr>
      <w:tr w:rsidR="005B0507" w14:paraId="500945B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7259DBB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2920EF85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6F9179F6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Hipp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00B87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B2A9C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228996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4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A92CBC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CA081A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6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49C021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6</w:t>
            </w:r>
          </w:p>
        </w:tc>
      </w:tr>
      <w:tr w:rsidR="005B0507" w14:paraId="0702006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EC5102C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90A176A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3311686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-cresol sulfat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D39E46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0FD09F4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0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673C61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283EC4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A0D0E6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1EF5E4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6</w:t>
            </w:r>
          </w:p>
        </w:tc>
      </w:tr>
      <w:tr w:rsidR="005B0507" w14:paraId="79EF94A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2D715A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066D9D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44C03193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-cresol glucuronid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C3AA2C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08385FC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3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0B7D84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3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F123C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9.7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8F6C9D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0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EAACFB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7</w:t>
            </w:r>
          </w:p>
        </w:tc>
      </w:tr>
      <w:tr w:rsidR="005B0507" w14:paraId="24F834CE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7274141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7FF526D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909E42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Salicylur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B82B41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0439CD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8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CE5A14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0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068F63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5BA5228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7EE888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9</w:t>
            </w:r>
          </w:p>
        </w:tc>
      </w:tr>
      <w:tr w:rsidR="005B0507" w14:paraId="1CF6CDE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10E782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3258981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218D8F4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E47E03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672353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8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6713E0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7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165565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8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7AEA34D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4.89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1BB63F7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2.61</w:t>
            </w:r>
          </w:p>
        </w:tc>
      </w:tr>
      <w:tr w:rsidR="005B0507" w14:paraId="7894BF3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4345E239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B046D3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3DF9068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Ascorb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2B3B820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3AB955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5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88E06A5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38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BA1DD6D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BB8979C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39CFCA3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57</w:t>
            </w:r>
          </w:p>
        </w:tc>
      </w:tr>
      <w:tr w:rsidR="005B0507" w14:paraId="32AE55D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D77D407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790DFBE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28862516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innamoylglyc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D49982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B5FF8B9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1E+07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BD5AD2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43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0F60396A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9874A3B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5637B883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7</w:t>
            </w:r>
          </w:p>
        </w:tc>
      </w:tr>
      <w:tr w:rsidR="005B0507" w14:paraId="0D9F7101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651F707E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22B80BF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9F6D33C" w14:textId="77777777" w:rsidR="005B0507" w:rsidRDefault="005B0507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MPF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D12994F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D906DD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3E+0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8D30B4E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2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365715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3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25BA3E26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4EEF0F9" w14:textId="77777777" w:rsidR="005B0507" w:rsidRDefault="005B0507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30</w:t>
            </w:r>
          </w:p>
        </w:tc>
      </w:tr>
      <w:tr w:rsidR="005B0507" w14:paraId="545369E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38BEE03F" w14:textId="77777777" w:rsidR="005B0507" w:rsidRDefault="005B0507" w:rsidP="004B2456">
            <w:pPr>
              <w:spacing w:after="0"/>
              <w:rPr>
                <w:b w:val="0"/>
                <w:kern w:val="24"/>
                <w:sz w:val="16"/>
                <w:szCs w:val="16"/>
              </w:rPr>
            </w:pPr>
            <w:r>
              <w:rPr>
                <w:b w:val="0"/>
                <w:kern w:val="24"/>
                <w:sz w:val="16"/>
                <w:szCs w:val="16"/>
              </w:rPr>
              <w:lastRenderedPageBreak/>
              <w:t>Metabolomics ESI-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hideMark/>
          </w:tcPr>
          <w:p w14:paraId="0DADA329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bottom"/>
            <w:hideMark/>
          </w:tcPr>
          <w:p w14:paraId="5959204E" w14:textId="77777777" w:rsidR="005B0507" w:rsidRDefault="005B0507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Cholic acid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B3923F5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6A253CC0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74E+05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31988E48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43E+04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449735A6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36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77F204CE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3</w:t>
            </w: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  <w:vAlign w:val="center"/>
            <w:hideMark/>
          </w:tcPr>
          <w:p w14:paraId="1AAF5B6F" w14:textId="77777777" w:rsidR="005B0507" w:rsidRDefault="005B0507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  <w:lang w:val="nl-BE"/>
              </w:rPr>
            </w:pPr>
            <w:r>
              <w:rPr>
                <w:color w:val="000000"/>
                <w:kern w:val="24"/>
                <w:sz w:val="16"/>
                <w:szCs w:val="16"/>
                <w:lang w:val="nl-BE"/>
              </w:rPr>
              <w:t>0.22</w:t>
            </w:r>
          </w:p>
        </w:tc>
      </w:tr>
    </w:tbl>
    <w:p w14:paraId="1F12555A" w14:textId="77777777" w:rsidR="005B0507" w:rsidRDefault="005B0507" w:rsidP="005B0507">
      <w:pPr>
        <w:rPr>
          <w:rFonts w:ascii="Times New Roman" w:hAnsi="Times New Roman"/>
          <w:b/>
          <w:sz w:val="24"/>
          <w:szCs w:val="24"/>
        </w:rPr>
      </w:pPr>
    </w:p>
    <w:p w14:paraId="5305FA74" w14:textId="2DA84445" w:rsidR="00D41A4F" w:rsidRPr="005B0507" w:rsidRDefault="00D41A4F" w:rsidP="005B0507"/>
    <w:sectPr w:rsidR="00D41A4F" w:rsidRPr="005B0507" w:rsidSect="004D5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3D97878"/>
    <w:multiLevelType w:val="hybridMultilevel"/>
    <w:tmpl w:val="88E41B4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9"/>
    <w:multiLevelType w:val="singleLevel"/>
    <w:tmpl w:val="0714D4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F9216E7"/>
    <w:multiLevelType w:val="hybridMultilevel"/>
    <w:tmpl w:val="8DB4C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2A47D0"/>
    <w:multiLevelType w:val="hybridMultilevel"/>
    <w:tmpl w:val="4886508E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F916B76"/>
    <w:multiLevelType w:val="hybridMultilevel"/>
    <w:tmpl w:val="E47E7DC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2D7795"/>
    <w:rsid w:val="00322841"/>
    <w:rsid w:val="0047159D"/>
    <w:rsid w:val="004D5A65"/>
    <w:rsid w:val="004D5C4F"/>
    <w:rsid w:val="005B0507"/>
    <w:rsid w:val="005F3C92"/>
    <w:rsid w:val="00601841"/>
    <w:rsid w:val="0097619B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5B050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5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B0507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507"/>
    <w:rPr>
      <w:rFonts w:asciiTheme="majorHAnsi" w:eastAsiaTheme="majorEastAsia" w:hAnsiTheme="majorHAnsi" w:cstheme="majorBidi"/>
      <w:color w:val="2F5496" w:themeColor="accent1" w:themeShade="BF"/>
      <w:lang w:val="en-US" w:eastAsia="zh-CN"/>
    </w:rPr>
  </w:style>
  <w:style w:type="paragraph" w:styleId="ListBullet">
    <w:name w:val="List Bullet"/>
    <w:basedOn w:val="Normal"/>
    <w:uiPriority w:val="99"/>
    <w:unhideWhenUsed/>
    <w:rsid w:val="005B0507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5B050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0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07"/>
    <w:rPr>
      <w:rFonts w:eastAsiaTheme="minorEastAsi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507"/>
    <w:rPr>
      <w:rFonts w:ascii="Tahoma" w:eastAsiaTheme="minorEastAsia" w:hAnsi="Tahoma" w:cs="Tahoma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B0507"/>
  </w:style>
  <w:style w:type="paragraph" w:customStyle="1" w:styleId="Default">
    <w:name w:val="Default"/>
    <w:uiPriority w:val="99"/>
    <w:rsid w:val="005B0507"/>
    <w:pPr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color w:val="000000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07"/>
    <w:rPr>
      <w:rFonts w:eastAsiaTheme="minorEastAsia"/>
      <w:b/>
      <w:bCs/>
      <w:sz w:val="20"/>
      <w:szCs w:val="20"/>
      <w:lang w:val="en-US" w:eastAsia="zh-CN"/>
    </w:rPr>
  </w:style>
  <w:style w:type="paragraph" w:customStyle="1" w:styleId="para">
    <w:name w:val="para"/>
    <w:basedOn w:val="Normal"/>
    <w:uiPriority w:val="99"/>
    <w:rsid w:val="005B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0507"/>
  </w:style>
  <w:style w:type="character" w:customStyle="1" w:styleId="internalref">
    <w:name w:val="internalref"/>
    <w:basedOn w:val="DefaultParagraphFont"/>
    <w:rsid w:val="005B0507"/>
  </w:style>
  <w:style w:type="character" w:styleId="Emphasis">
    <w:name w:val="Emphasis"/>
    <w:basedOn w:val="DefaultParagraphFont"/>
    <w:uiPriority w:val="20"/>
    <w:qFormat/>
    <w:rsid w:val="005B0507"/>
    <w:rPr>
      <w:i/>
      <w:iCs/>
    </w:rPr>
  </w:style>
  <w:style w:type="character" w:customStyle="1" w:styleId="citationref">
    <w:name w:val="citationref"/>
    <w:basedOn w:val="DefaultParagraphFont"/>
    <w:rsid w:val="005B0507"/>
  </w:style>
  <w:style w:type="paragraph" w:styleId="ListParagraph">
    <w:name w:val="List Paragraph"/>
    <w:basedOn w:val="Normal"/>
    <w:uiPriority w:val="34"/>
    <w:qFormat/>
    <w:rsid w:val="005B050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05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507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B050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507"/>
    <w:rPr>
      <w:rFonts w:ascii="Calibri" w:eastAsiaTheme="minorEastAsia" w:hAnsi="Calibri" w:cs="Calibri"/>
      <w:noProof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B0507"/>
    <w:rPr>
      <w:color w:val="808080"/>
      <w:shd w:val="clear" w:color="auto" w:fill="E6E6E6"/>
    </w:rPr>
  </w:style>
  <w:style w:type="paragraph" w:styleId="Subtitle">
    <w:name w:val="Subtitle"/>
    <w:aliases w:val="Table title"/>
    <w:basedOn w:val="Normal"/>
    <w:next w:val="Normal"/>
    <w:link w:val="SubtitleChar"/>
    <w:uiPriority w:val="11"/>
    <w:qFormat/>
    <w:rsid w:val="005B0507"/>
    <w:pPr>
      <w:spacing w:after="0"/>
      <w:jc w:val="both"/>
    </w:pPr>
    <w:rPr>
      <w:rFonts w:ascii="Tahoma" w:eastAsia="Times New Roman" w:hAnsi="Tahoma" w:cs="Tahoma"/>
      <w:i/>
      <w:spacing w:val="10"/>
      <w:sz w:val="20"/>
      <w:szCs w:val="20"/>
      <w:lang w:val="en-GB" w:eastAsia="en-US"/>
    </w:rPr>
  </w:style>
  <w:style w:type="character" w:customStyle="1" w:styleId="SubtitleChar">
    <w:name w:val="Subtitle Char"/>
    <w:aliases w:val="Table title Char"/>
    <w:basedOn w:val="DefaultParagraphFont"/>
    <w:link w:val="Subtitle"/>
    <w:uiPriority w:val="11"/>
    <w:rsid w:val="005B0507"/>
    <w:rPr>
      <w:rFonts w:ascii="Tahoma" w:eastAsia="Times New Roman" w:hAnsi="Tahoma" w:cs="Tahoma"/>
      <w:i/>
      <w:spacing w:val="1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B050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5B0507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character" w:customStyle="1" w:styleId="SubtitleChar1">
    <w:name w:val="Subtitle Char1"/>
    <w:aliases w:val="Table title Char1"/>
    <w:basedOn w:val="DefaultParagraphFont"/>
    <w:uiPriority w:val="11"/>
    <w:rsid w:val="005B0507"/>
    <w:rPr>
      <w:rFonts w:eastAsiaTheme="minorEastAsia"/>
      <w:color w:val="5A5A5A" w:themeColor="text1" w:themeTint="A5"/>
      <w:spacing w:val="1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83</Words>
  <Characters>815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3:00Z</dcterms:created>
  <dcterms:modified xsi:type="dcterms:W3CDTF">2018-05-03T10:43:00Z</dcterms:modified>
</cp:coreProperties>
</file>